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025DB" w14:textId="6ED45BDB" w:rsidR="00057208" w:rsidRPr="00D5622D" w:rsidRDefault="00057208" w:rsidP="006D3FE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5622D">
        <w:rPr>
          <w:rFonts w:ascii="Times New Roman" w:hAnsi="Times New Roman" w:cs="Times New Roman"/>
          <w:b/>
          <w:bCs/>
          <w:sz w:val="22"/>
          <w:szCs w:val="22"/>
        </w:rPr>
        <w:t>Appendix</w:t>
      </w:r>
      <w:r w:rsidR="00E258EF" w:rsidRPr="00D5622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258EF" w:rsidRPr="009B46BC"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="00F36800" w:rsidRPr="00D5622D">
        <w:rPr>
          <w:rFonts w:ascii="Times New Roman" w:hAnsi="Times New Roman" w:cs="Times New Roman"/>
          <w:b/>
          <w:bCs/>
          <w:sz w:val="22"/>
          <w:szCs w:val="22"/>
        </w:rPr>
        <w:t xml:space="preserve"> Definition of nodule locations, visibility score, background lung condition</w:t>
      </w:r>
      <w:r w:rsidR="00E13578" w:rsidRPr="00D5622D">
        <w:rPr>
          <w:rFonts w:ascii="Times New Roman" w:hAnsi="Times New Roman" w:cs="Times New Roman"/>
          <w:b/>
          <w:bCs/>
          <w:sz w:val="22"/>
          <w:szCs w:val="22"/>
        </w:rPr>
        <w:t>, and background abnormalities on CT</w:t>
      </w:r>
    </w:p>
    <w:p w14:paraId="2A71C786" w14:textId="75D4B700" w:rsidR="004D4669" w:rsidRPr="001C3BAF" w:rsidRDefault="004D4669" w:rsidP="006D3FE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1C3B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craniocaudal location and </w:t>
      </w:r>
      <w:proofErr w:type="spellStart"/>
      <w:r w:rsidRPr="001C3BAF">
        <w:rPr>
          <w:rFonts w:ascii="Times New Roman" w:hAnsi="Times New Roman" w:cs="Times New Roman"/>
          <w:color w:val="000000" w:themeColor="text1"/>
          <w:sz w:val="22"/>
          <w:szCs w:val="22"/>
        </w:rPr>
        <w:t>transaxial</w:t>
      </w:r>
      <w:proofErr w:type="spellEnd"/>
      <w:r w:rsidRPr="001C3B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ocation w</w:t>
      </w:r>
      <w:r w:rsidR="0060318D" w:rsidRPr="001C3BAF">
        <w:rPr>
          <w:rFonts w:ascii="Times New Roman" w:hAnsi="Times New Roman" w:cs="Times New Roman"/>
          <w:color w:val="000000" w:themeColor="text1"/>
          <w:sz w:val="22"/>
          <w:szCs w:val="22"/>
        </w:rPr>
        <w:t>ere</w:t>
      </w:r>
      <w:r w:rsidRPr="001C3B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ased on Nam et al</w:t>
      </w:r>
      <w:r w:rsidR="0060318D" w:rsidRPr="001C3BAF">
        <w:rPr>
          <w:rFonts w:ascii="Times New Roman" w:hAnsi="Times New Roman" w:cs="Times New Roman"/>
          <w:color w:val="000000" w:themeColor="text1"/>
          <w:sz w:val="22"/>
          <w:szCs w:val="22"/>
        </w:rPr>
        <w:t>.’s study</w:t>
      </w:r>
      <w:r w:rsidRPr="001C3B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[2].</w:t>
      </w:r>
    </w:p>
    <w:p w14:paraId="68926843" w14:textId="27BF42EC" w:rsidR="001B2741" w:rsidRPr="00D5622D" w:rsidRDefault="009540D6" w:rsidP="006D3FE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5622D">
        <w:rPr>
          <w:rFonts w:ascii="Times New Roman" w:hAnsi="Times New Roman" w:cs="Times New Roman"/>
          <w:sz w:val="22"/>
          <w:szCs w:val="22"/>
        </w:rPr>
        <w:t xml:space="preserve">The visibility scores were based on the report by Jang et al. and the background lung scores were graded using modified anatomical noise described </w:t>
      </w:r>
      <w:r w:rsidR="006D3FEA" w:rsidRPr="00D5622D">
        <w:rPr>
          <w:rFonts w:ascii="Times New Roman" w:hAnsi="Times New Roman" w:cs="Times New Roman"/>
          <w:sz w:val="22"/>
          <w:szCs w:val="22"/>
        </w:rPr>
        <w:t xml:space="preserve">by </w:t>
      </w:r>
      <w:r w:rsidRPr="00D5622D">
        <w:rPr>
          <w:rFonts w:ascii="Times New Roman" w:hAnsi="Times New Roman" w:cs="Times New Roman"/>
          <w:sz w:val="22"/>
          <w:szCs w:val="22"/>
        </w:rPr>
        <w:t>De Boo et al. [</w:t>
      </w:r>
      <w:r w:rsidR="00D5622D" w:rsidRPr="00D5622D">
        <w:rPr>
          <w:rFonts w:ascii="Times New Roman" w:hAnsi="Times New Roman" w:cs="Times New Roman"/>
          <w:sz w:val="22"/>
          <w:szCs w:val="22"/>
        </w:rPr>
        <w:t>10, 1</w:t>
      </w:r>
      <w:r w:rsidR="00251116">
        <w:rPr>
          <w:rFonts w:ascii="Times New Roman" w:hAnsi="Times New Roman" w:cs="Times New Roman"/>
          <w:sz w:val="22"/>
          <w:szCs w:val="22"/>
        </w:rPr>
        <w:t>3</w:t>
      </w:r>
      <w:r w:rsidRPr="00D5622D">
        <w:rPr>
          <w:rFonts w:ascii="Times New Roman" w:hAnsi="Times New Roman" w:cs="Times New Roman" w:hint="eastAsia"/>
          <w:sz w:val="22"/>
          <w:szCs w:val="22"/>
        </w:rPr>
        <w:t>]</w:t>
      </w:r>
      <w:r w:rsidRPr="00D5622D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6FC319E5" w14:textId="2029EF56" w:rsidR="00E13578" w:rsidRPr="00D5622D" w:rsidRDefault="00E13578" w:rsidP="00E135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5622D">
        <w:rPr>
          <w:rFonts w:ascii="Times New Roman" w:hAnsi="Times New Roman" w:cs="Times New Roman"/>
          <w:sz w:val="22"/>
          <w:szCs w:val="22"/>
        </w:rPr>
        <w:t xml:space="preserve">The </w:t>
      </w:r>
      <w:r w:rsidRPr="009B46BC">
        <w:rPr>
          <w:rFonts w:ascii="Times New Roman" w:hAnsi="Times New Roman" w:cs="Times New Roman"/>
          <w:sz w:val="22"/>
          <w:szCs w:val="22"/>
        </w:rPr>
        <w:t>background lung abnormalities on CT were evaluated</w:t>
      </w:r>
      <w:r w:rsidRPr="00D5622D">
        <w:rPr>
          <w:rFonts w:ascii="Times New Roman" w:hAnsi="Times New Roman" w:cs="Times New Roman"/>
          <w:sz w:val="22"/>
          <w:szCs w:val="22"/>
        </w:rPr>
        <w:t xml:space="preserve"> based on the glossary of terms for thoracic imaging by the </w:t>
      </w:r>
      <w:proofErr w:type="spellStart"/>
      <w:r w:rsidRPr="00D5622D">
        <w:rPr>
          <w:rFonts w:ascii="Times New Roman" w:hAnsi="Times New Roman" w:cs="Times New Roman"/>
          <w:sz w:val="22"/>
          <w:szCs w:val="22"/>
        </w:rPr>
        <w:t>Fleischner</w:t>
      </w:r>
      <w:proofErr w:type="spellEnd"/>
      <w:r w:rsidRPr="00D5622D">
        <w:rPr>
          <w:rFonts w:ascii="Times New Roman" w:hAnsi="Times New Roman" w:cs="Times New Roman"/>
          <w:sz w:val="22"/>
          <w:szCs w:val="22"/>
        </w:rPr>
        <w:t xml:space="preserve"> Society and the previous reports [</w:t>
      </w:r>
      <w:r w:rsidR="00D5622D" w:rsidRPr="00D5622D">
        <w:rPr>
          <w:rFonts w:ascii="Times New Roman" w:hAnsi="Times New Roman" w:cs="Times New Roman"/>
          <w:sz w:val="22"/>
          <w:szCs w:val="22"/>
        </w:rPr>
        <w:t>S1-S4</w:t>
      </w:r>
      <w:r w:rsidRPr="00D5622D">
        <w:rPr>
          <w:rFonts w:ascii="Times New Roman" w:hAnsi="Times New Roman" w:cs="Times New Roman"/>
          <w:sz w:val="22"/>
          <w:szCs w:val="22"/>
        </w:rPr>
        <w:t>].</w:t>
      </w:r>
    </w:p>
    <w:p w14:paraId="5EF08AAD" w14:textId="77777777" w:rsidR="00E13578" w:rsidRPr="00D5622D" w:rsidRDefault="00E13578" w:rsidP="006D3FEA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6537772" w14:textId="77777777" w:rsidR="00633401" w:rsidRPr="00D5622D" w:rsidRDefault="00633401" w:rsidP="0063340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B46BC">
        <w:rPr>
          <w:rFonts w:ascii="Times New Roman" w:hAnsi="Times New Roman" w:cs="Times New Roman"/>
          <w:sz w:val="22"/>
          <w:szCs w:val="22"/>
        </w:rPr>
        <w:t>･</w:t>
      </w:r>
      <w:r w:rsidRPr="009B46BC">
        <w:rPr>
          <w:rFonts w:ascii="Times New Roman" w:hAnsi="Times New Roman" w:cs="Times New Roman"/>
          <w:sz w:val="22"/>
          <w:szCs w:val="22"/>
        </w:rPr>
        <w:t xml:space="preserve"> </w:t>
      </w:r>
      <w:r w:rsidRPr="00D5622D">
        <w:rPr>
          <w:rFonts w:ascii="Times New Roman" w:hAnsi="Times New Roman" w:cs="Times New Roman"/>
          <w:sz w:val="22"/>
          <w:szCs w:val="22"/>
        </w:rPr>
        <w:t>The craniocaudal location</w:t>
      </w:r>
    </w:p>
    <w:p w14:paraId="4B1A0FBA" w14:textId="77777777" w:rsidR="00633401" w:rsidRPr="00D5622D" w:rsidRDefault="00633401" w:rsidP="00633401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D5622D">
        <w:rPr>
          <w:rFonts w:ascii="Times New Roman" w:hAnsi="Times New Roman" w:cs="Times New Roman"/>
          <w:sz w:val="22"/>
          <w:szCs w:val="22"/>
        </w:rPr>
        <w:t>Upper lung: superior to the carina.</w:t>
      </w:r>
    </w:p>
    <w:p w14:paraId="41DA3F11" w14:textId="77777777" w:rsidR="00633401" w:rsidRPr="00D5622D" w:rsidRDefault="00633401" w:rsidP="00633401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D5622D">
        <w:rPr>
          <w:rFonts w:ascii="Times New Roman" w:hAnsi="Times New Roman" w:cs="Times New Roman"/>
          <w:sz w:val="22"/>
          <w:szCs w:val="22"/>
        </w:rPr>
        <w:t>Middle lung: between the carina and lower lung.</w:t>
      </w:r>
    </w:p>
    <w:p w14:paraId="6CB2499D" w14:textId="77777777" w:rsidR="00633401" w:rsidRPr="00D5622D" w:rsidRDefault="00633401" w:rsidP="00633401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D5622D">
        <w:rPr>
          <w:rFonts w:ascii="Times New Roman" w:hAnsi="Times New Roman" w:cs="Times New Roman"/>
          <w:sz w:val="22"/>
          <w:szCs w:val="22"/>
        </w:rPr>
        <w:t>Lower lung: inferior to the inferior pulmonary vein lung.</w:t>
      </w:r>
    </w:p>
    <w:p w14:paraId="0EBEEF18" w14:textId="77777777" w:rsidR="00633401" w:rsidRPr="00D5622D" w:rsidRDefault="00633401" w:rsidP="0063340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B46BC">
        <w:rPr>
          <w:rFonts w:ascii="Times New Roman" w:hAnsi="Times New Roman" w:cs="Times New Roman"/>
          <w:sz w:val="22"/>
          <w:szCs w:val="22"/>
        </w:rPr>
        <w:t>･</w:t>
      </w:r>
      <w:r w:rsidRPr="009B46B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5622D">
        <w:rPr>
          <w:rFonts w:ascii="Times New Roman" w:hAnsi="Times New Roman" w:cs="Times New Roman"/>
          <w:sz w:val="22"/>
          <w:szCs w:val="22"/>
        </w:rPr>
        <w:t>Transaxial</w:t>
      </w:r>
      <w:proofErr w:type="spellEnd"/>
      <w:r w:rsidRPr="00D5622D">
        <w:rPr>
          <w:rFonts w:ascii="Times New Roman" w:hAnsi="Times New Roman" w:cs="Times New Roman"/>
          <w:sz w:val="22"/>
          <w:szCs w:val="22"/>
        </w:rPr>
        <w:t xml:space="preserve"> location</w:t>
      </w:r>
    </w:p>
    <w:p w14:paraId="4DE7244A" w14:textId="77777777" w:rsidR="00633401" w:rsidRPr="00D5622D" w:rsidRDefault="00633401" w:rsidP="00633401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D5622D">
        <w:rPr>
          <w:rFonts w:ascii="Times New Roman" w:hAnsi="Times New Roman" w:cs="Times New Roman"/>
          <w:sz w:val="22"/>
          <w:szCs w:val="22"/>
        </w:rPr>
        <w:t>Medial: medial half of the lung.</w:t>
      </w:r>
    </w:p>
    <w:p w14:paraId="37680A0B" w14:textId="77777777" w:rsidR="00633401" w:rsidRPr="00D5622D" w:rsidRDefault="00633401" w:rsidP="00633401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D5622D">
        <w:rPr>
          <w:rFonts w:ascii="Times New Roman" w:hAnsi="Times New Roman" w:cs="Times New Roman"/>
          <w:sz w:val="22"/>
          <w:szCs w:val="22"/>
        </w:rPr>
        <w:t xml:space="preserve">Lateral: lateral half of the lung. </w:t>
      </w:r>
    </w:p>
    <w:p w14:paraId="2D5615B3" w14:textId="77777777" w:rsidR="00633401" w:rsidRPr="009B46BC" w:rsidRDefault="00633401" w:rsidP="0063340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B46BC">
        <w:rPr>
          <w:rFonts w:ascii="Times New Roman" w:hAnsi="Times New Roman" w:cs="Times New Roman"/>
          <w:sz w:val="22"/>
          <w:szCs w:val="22"/>
        </w:rPr>
        <w:t>･</w:t>
      </w:r>
      <w:r w:rsidRPr="009B46BC">
        <w:rPr>
          <w:rFonts w:ascii="Times New Roman" w:hAnsi="Times New Roman" w:cs="Times New Roman"/>
          <w:sz w:val="22"/>
          <w:szCs w:val="22"/>
        </w:rPr>
        <w:t xml:space="preserve"> Visibility score</w:t>
      </w:r>
    </w:p>
    <w:p w14:paraId="5A8B355D" w14:textId="77777777" w:rsidR="00633401" w:rsidRPr="009B46BC" w:rsidRDefault="00633401" w:rsidP="00633401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9B46BC">
        <w:rPr>
          <w:rFonts w:ascii="Times New Roman" w:hAnsi="Times New Roman" w:cs="Times New Roman"/>
          <w:sz w:val="22"/>
          <w:szCs w:val="22"/>
        </w:rPr>
        <w:t>1 (very subtle): visibility intermediate between invisible and score 2.</w:t>
      </w:r>
    </w:p>
    <w:p w14:paraId="298B199D" w14:textId="77777777" w:rsidR="00633401" w:rsidRPr="009B46BC" w:rsidRDefault="00633401" w:rsidP="00633401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9B46BC">
        <w:rPr>
          <w:rFonts w:ascii="Times New Roman" w:hAnsi="Times New Roman" w:cs="Times New Roman"/>
          <w:sz w:val="22"/>
          <w:szCs w:val="22"/>
        </w:rPr>
        <w:t>2 (subtle): nodules that could be detected by careful observation.</w:t>
      </w:r>
    </w:p>
    <w:p w14:paraId="586253EE" w14:textId="77777777" w:rsidR="00633401" w:rsidRPr="009B46BC" w:rsidRDefault="00633401" w:rsidP="00633401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9B46BC">
        <w:rPr>
          <w:rFonts w:ascii="Times New Roman" w:hAnsi="Times New Roman" w:cs="Times New Roman"/>
          <w:sz w:val="22"/>
          <w:szCs w:val="22"/>
        </w:rPr>
        <w:lastRenderedPageBreak/>
        <w:t>3 (moderately subtle): visibility intermediate between score 2 and 4.</w:t>
      </w:r>
    </w:p>
    <w:p w14:paraId="4F3ABEA1" w14:textId="77777777" w:rsidR="00633401" w:rsidRPr="009B46BC" w:rsidRDefault="00633401" w:rsidP="00633401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9B46BC">
        <w:rPr>
          <w:rFonts w:ascii="Times New Roman" w:hAnsi="Times New Roman" w:cs="Times New Roman"/>
          <w:sz w:val="22"/>
          <w:szCs w:val="22"/>
        </w:rPr>
        <w:t>4 (well visible): the presence of obvious nodules.</w:t>
      </w:r>
    </w:p>
    <w:p w14:paraId="1BB01948" w14:textId="77777777" w:rsidR="00633401" w:rsidRPr="009B46BC" w:rsidRDefault="00633401" w:rsidP="0063340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B46BC">
        <w:rPr>
          <w:rFonts w:ascii="Times New Roman" w:hAnsi="Times New Roman" w:cs="Times New Roman"/>
          <w:sz w:val="22"/>
          <w:szCs w:val="22"/>
        </w:rPr>
        <w:t>･</w:t>
      </w:r>
      <w:r w:rsidRPr="009B46BC">
        <w:rPr>
          <w:rFonts w:ascii="Times New Roman" w:hAnsi="Times New Roman" w:cs="Times New Roman"/>
          <w:sz w:val="22"/>
          <w:szCs w:val="22"/>
        </w:rPr>
        <w:t xml:space="preserve"> Background lung score</w:t>
      </w:r>
    </w:p>
    <w:p w14:paraId="4DC69D1F" w14:textId="77777777" w:rsidR="00633401" w:rsidRPr="009B46BC" w:rsidRDefault="00633401" w:rsidP="00633401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9B46BC">
        <w:rPr>
          <w:rFonts w:ascii="Times New Roman" w:hAnsi="Times New Roman" w:cs="Times New Roman"/>
          <w:sz w:val="22"/>
          <w:szCs w:val="22"/>
        </w:rPr>
        <w:t>1 (none): obviously normal lung.</w:t>
      </w:r>
    </w:p>
    <w:p w14:paraId="5786906B" w14:textId="77777777" w:rsidR="00633401" w:rsidRPr="009B46BC" w:rsidRDefault="00633401" w:rsidP="00633401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9B46BC">
        <w:rPr>
          <w:rFonts w:ascii="Times New Roman" w:hAnsi="Times New Roman" w:cs="Times New Roman"/>
          <w:sz w:val="22"/>
          <w:szCs w:val="22"/>
        </w:rPr>
        <w:t>2 (mild): limited normal but relatively dirty lung.</w:t>
      </w:r>
    </w:p>
    <w:p w14:paraId="605F30C3" w14:textId="77777777" w:rsidR="00633401" w:rsidRPr="009B46BC" w:rsidRDefault="00633401" w:rsidP="00633401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9B46BC">
        <w:rPr>
          <w:rFonts w:ascii="Times New Roman" w:hAnsi="Times New Roman" w:cs="Times New Roman"/>
          <w:sz w:val="22"/>
          <w:szCs w:val="22"/>
        </w:rPr>
        <w:t>3 (moderate): abnormal findings in less than 50% of both lungs.</w:t>
      </w:r>
    </w:p>
    <w:p w14:paraId="3F0D3541" w14:textId="0E1CEB4B" w:rsidR="00633401" w:rsidRPr="009B46BC" w:rsidRDefault="00633401" w:rsidP="00633401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9B46BC">
        <w:rPr>
          <w:rFonts w:ascii="Times New Roman" w:hAnsi="Times New Roman" w:cs="Times New Roman"/>
          <w:sz w:val="22"/>
          <w:szCs w:val="22"/>
        </w:rPr>
        <w:t>4 (severe): abnormal findings diffuse in more than 50% of both lungs.</w:t>
      </w:r>
    </w:p>
    <w:p w14:paraId="214D8F5B" w14:textId="77777777" w:rsidR="00E13578" w:rsidRPr="009B46BC" w:rsidRDefault="00E13578" w:rsidP="00E1357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B46BC">
        <w:rPr>
          <w:rFonts w:ascii="Times New Roman" w:hAnsi="Times New Roman" w:cs="Times New Roman"/>
          <w:sz w:val="22"/>
          <w:szCs w:val="22"/>
        </w:rPr>
        <w:t>･</w:t>
      </w:r>
      <w:r w:rsidRPr="009B46BC">
        <w:rPr>
          <w:rFonts w:ascii="Times New Roman" w:hAnsi="Times New Roman" w:cs="Times New Roman"/>
          <w:sz w:val="22"/>
          <w:szCs w:val="22"/>
        </w:rPr>
        <w:t xml:space="preserve"> Background lung abnormalities on CT</w:t>
      </w:r>
    </w:p>
    <w:p w14:paraId="37815320" w14:textId="77777777" w:rsidR="00E13578" w:rsidRPr="00D5622D" w:rsidRDefault="00E13578" w:rsidP="00E13578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D5622D">
        <w:rPr>
          <w:rFonts w:ascii="Times New Roman" w:hAnsi="Times New Roman" w:cs="Times New Roman"/>
          <w:sz w:val="22"/>
          <w:szCs w:val="22"/>
        </w:rPr>
        <w:t>Atelectasis: a linear, discoid, platelike lesions and volume reduction accompanied by increased attenuation.</w:t>
      </w:r>
    </w:p>
    <w:p w14:paraId="775ECDE2" w14:textId="77777777" w:rsidR="00E13578" w:rsidRPr="00D5622D" w:rsidRDefault="00E13578" w:rsidP="00E13578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D5622D">
        <w:rPr>
          <w:rFonts w:ascii="Times New Roman" w:hAnsi="Times New Roman" w:cs="Times New Roman"/>
          <w:sz w:val="22"/>
          <w:szCs w:val="22"/>
        </w:rPr>
        <w:t>Scarring: a linear band-like lesion with or without calcification.</w:t>
      </w:r>
    </w:p>
    <w:p w14:paraId="0B0D6073" w14:textId="77777777" w:rsidR="00E13578" w:rsidRPr="00D5622D" w:rsidRDefault="00E13578" w:rsidP="00E13578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D5622D">
        <w:rPr>
          <w:rFonts w:ascii="Times New Roman" w:hAnsi="Times New Roman" w:cs="Times New Roman"/>
          <w:sz w:val="22"/>
          <w:szCs w:val="22"/>
        </w:rPr>
        <w:t>Bronchiolitis: tree-in-bud pattern, centrilobular nodules, and bronchiolar wall thickening.</w:t>
      </w:r>
    </w:p>
    <w:p w14:paraId="1B39CD4F" w14:textId="77777777" w:rsidR="00E13578" w:rsidRPr="00D5622D" w:rsidRDefault="00E13578" w:rsidP="00E13578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D5622D">
        <w:rPr>
          <w:rFonts w:ascii="Times New Roman" w:hAnsi="Times New Roman" w:cs="Times New Roman"/>
          <w:sz w:val="22"/>
          <w:szCs w:val="22"/>
        </w:rPr>
        <w:t>Fibrosis: the presence of architectural distortion with traction bronchiectasis or honeycombing.</w:t>
      </w:r>
    </w:p>
    <w:p w14:paraId="138605A7" w14:textId="77777777" w:rsidR="00E13578" w:rsidRPr="00D5622D" w:rsidRDefault="00E13578" w:rsidP="00E13578">
      <w:pPr>
        <w:pStyle w:val="ad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D5622D">
        <w:rPr>
          <w:rFonts w:ascii="Times New Roman" w:hAnsi="Times New Roman" w:cs="Times New Roman"/>
          <w:sz w:val="22"/>
          <w:szCs w:val="22"/>
        </w:rPr>
        <w:t>Emphysema: focal areas or regions of low attenuation, usually without visible walls.</w:t>
      </w:r>
    </w:p>
    <w:p w14:paraId="222997A8" w14:textId="77777777" w:rsidR="00D32C25" w:rsidRPr="00D5622D" w:rsidRDefault="00D32C25" w:rsidP="00D32C2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6D84229" w14:textId="77777777" w:rsidR="00D5622D" w:rsidRPr="009B46BC" w:rsidRDefault="00D5622D" w:rsidP="00D5622D">
      <w:pPr>
        <w:spacing w:line="480" w:lineRule="auto"/>
        <w:rPr>
          <w:rStyle w:val="normaltextrun"/>
          <w:rFonts w:ascii="Times New Roman" w:hAnsi="Times New Roman" w:cs="Times New Roman"/>
          <w:b/>
          <w:sz w:val="22"/>
          <w:szCs w:val="22"/>
        </w:rPr>
      </w:pPr>
      <w:r w:rsidRPr="009B46BC">
        <w:rPr>
          <w:rStyle w:val="normaltextrun"/>
          <w:rFonts w:ascii="Times New Roman" w:hAnsi="Times New Roman" w:cs="Times New Roman"/>
          <w:b/>
          <w:sz w:val="22"/>
          <w:szCs w:val="22"/>
        </w:rPr>
        <w:t>Supplemental references</w:t>
      </w:r>
    </w:p>
    <w:p w14:paraId="716EF67C" w14:textId="513FB166" w:rsidR="00D5622D" w:rsidRPr="009B46BC" w:rsidRDefault="00D5622D" w:rsidP="00D5622D">
      <w:pPr>
        <w:pStyle w:val="Web"/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9B46BC">
        <w:rPr>
          <w:rFonts w:ascii="Times New Roman" w:hAnsi="Times New Roman" w:cs="Times New Roman"/>
          <w:color w:val="000000"/>
          <w:sz w:val="22"/>
          <w:szCs w:val="22"/>
        </w:rPr>
        <w:lastRenderedPageBreak/>
        <w:t>S1. Liang M, Tang W, Xu DM, et al. Low-dose CT screening for lung cancer: Computer-aided detection of missed lung cancers. Radiology 2016; 281:279-288</w:t>
      </w:r>
    </w:p>
    <w:p w14:paraId="48F2D9D9" w14:textId="10D3598C" w:rsidR="00D5622D" w:rsidRPr="009B46BC" w:rsidRDefault="00D5622D" w:rsidP="00D5622D">
      <w:pPr>
        <w:pStyle w:val="Web"/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9B46BC">
        <w:rPr>
          <w:rFonts w:ascii="Times New Roman" w:hAnsi="Times New Roman" w:cs="Times New Roman"/>
          <w:color w:val="000000"/>
          <w:sz w:val="22"/>
          <w:szCs w:val="22"/>
        </w:rPr>
        <w:t xml:space="preserve">S2. </w:t>
      </w:r>
      <w:proofErr w:type="spellStart"/>
      <w:r w:rsidRPr="009B46BC">
        <w:rPr>
          <w:rFonts w:ascii="Times New Roman" w:hAnsi="Times New Roman" w:cs="Times New Roman"/>
          <w:color w:val="000000"/>
          <w:sz w:val="22"/>
          <w:szCs w:val="22"/>
        </w:rPr>
        <w:t>Geckel</w:t>
      </w:r>
      <w:proofErr w:type="spellEnd"/>
      <w:r w:rsidRPr="009B46BC">
        <w:rPr>
          <w:rFonts w:ascii="Times New Roman" w:hAnsi="Times New Roman" w:cs="Times New Roman"/>
          <w:color w:val="000000"/>
          <w:sz w:val="22"/>
          <w:szCs w:val="22"/>
        </w:rPr>
        <w:t xml:space="preserve"> C, Hansell DM. Imaging the 'dirty lung'--has high resolution computed tomography cleared the smoke? Clin </w:t>
      </w:r>
      <w:proofErr w:type="spellStart"/>
      <w:r w:rsidRPr="009B46BC">
        <w:rPr>
          <w:rFonts w:ascii="Times New Roman" w:hAnsi="Times New Roman" w:cs="Times New Roman"/>
          <w:color w:val="000000"/>
          <w:sz w:val="22"/>
          <w:szCs w:val="22"/>
        </w:rPr>
        <w:t>Radiol</w:t>
      </w:r>
      <w:proofErr w:type="spellEnd"/>
      <w:r w:rsidRPr="009B46BC">
        <w:rPr>
          <w:rFonts w:ascii="Times New Roman" w:hAnsi="Times New Roman" w:cs="Times New Roman"/>
          <w:color w:val="000000"/>
          <w:sz w:val="22"/>
          <w:szCs w:val="22"/>
        </w:rPr>
        <w:t xml:space="preserve"> 1998; 53:717–722</w:t>
      </w:r>
    </w:p>
    <w:p w14:paraId="279C3BC4" w14:textId="1248BB31" w:rsidR="00D5622D" w:rsidRPr="009B46BC" w:rsidRDefault="00D5622D" w:rsidP="00D5622D">
      <w:pPr>
        <w:pStyle w:val="Web"/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9B46BC">
        <w:rPr>
          <w:rFonts w:ascii="Times New Roman" w:hAnsi="Times New Roman" w:cs="Times New Roman"/>
          <w:color w:val="000000"/>
          <w:sz w:val="22"/>
          <w:szCs w:val="22"/>
        </w:rPr>
        <w:t xml:space="preserve">S3. Hansell DM, </w:t>
      </w:r>
      <w:proofErr w:type="spellStart"/>
      <w:r w:rsidRPr="009B46BC">
        <w:rPr>
          <w:rFonts w:ascii="Times New Roman" w:hAnsi="Times New Roman" w:cs="Times New Roman"/>
          <w:color w:val="000000"/>
          <w:sz w:val="22"/>
          <w:szCs w:val="22"/>
        </w:rPr>
        <w:t>Bankier</w:t>
      </w:r>
      <w:proofErr w:type="spellEnd"/>
      <w:r w:rsidRPr="009B46BC">
        <w:rPr>
          <w:rFonts w:ascii="Times New Roman" w:hAnsi="Times New Roman" w:cs="Times New Roman"/>
          <w:color w:val="000000"/>
          <w:sz w:val="22"/>
          <w:szCs w:val="22"/>
        </w:rPr>
        <w:t xml:space="preserve"> AA, </w:t>
      </w:r>
      <w:proofErr w:type="spellStart"/>
      <w:r w:rsidRPr="009B46BC">
        <w:rPr>
          <w:rFonts w:ascii="Times New Roman" w:hAnsi="Times New Roman" w:cs="Times New Roman"/>
          <w:color w:val="000000"/>
          <w:sz w:val="22"/>
          <w:szCs w:val="22"/>
        </w:rPr>
        <w:t>MacMahon</w:t>
      </w:r>
      <w:proofErr w:type="spellEnd"/>
      <w:r w:rsidRPr="009B46BC">
        <w:rPr>
          <w:rFonts w:ascii="Times New Roman" w:hAnsi="Times New Roman" w:cs="Times New Roman"/>
          <w:color w:val="000000"/>
          <w:sz w:val="22"/>
          <w:szCs w:val="22"/>
        </w:rPr>
        <w:t xml:space="preserve"> H, et al. </w:t>
      </w:r>
      <w:proofErr w:type="spellStart"/>
      <w:r w:rsidRPr="009B46BC">
        <w:rPr>
          <w:rFonts w:ascii="Times New Roman" w:hAnsi="Times New Roman" w:cs="Times New Roman"/>
          <w:color w:val="000000"/>
          <w:sz w:val="22"/>
          <w:szCs w:val="22"/>
        </w:rPr>
        <w:t>Fleischner</w:t>
      </w:r>
      <w:proofErr w:type="spellEnd"/>
      <w:r w:rsidRPr="009B46BC">
        <w:rPr>
          <w:rFonts w:ascii="Times New Roman" w:hAnsi="Times New Roman" w:cs="Times New Roman"/>
          <w:color w:val="000000"/>
          <w:sz w:val="22"/>
          <w:szCs w:val="22"/>
        </w:rPr>
        <w:t xml:space="preserve"> society: Glossary of terms for thoracic imaging. Radiology 2008; 246:697–722</w:t>
      </w:r>
    </w:p>
    <w:p w14:paraId="2FAD9131" w14:textId="546737C1" w:rsidR="00D5622D" w:rsidRPr="009B46BC" w:rsidRDefault="00D5622D" w:rsidP="00D5622D">
      <w:pPr>
        <w:pStyle w:val="Web"/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9B46BC">
        <w:rPr>
          <w:rFonts w:ascii="Times New Roman" w:hAnsi="Times New Roman" w:cs="Times New Roman"/>
          <w:color w:val="000000"/>
          <w:sz w:val="22"/>
          <w:szCs w:val="22"/>
        </w:rPr>
        <w:t xml:space="preserve">S4. </w:t>
      </w:r>
      <w:proofErr w:type="spellStart"/>
      <w:r w:rsidRPr="009B46BC">
        <w:rPr>
          <w:rFonts w:ascii="Times New Roman" w:hAnsi="Times New Roman" w:cs="Times New Roman"/>
          <w:color w:val="000000"/>
          <w:sz w:val="22"/>
          <w:szCs w:val="22"/>
        </w:rPr>
        <w:t>Hatabu</w:t>
      </w:r>
      <w:proofErr w:type="spellEnd"/>
      <w:r w:rsidRPr="009B46BC">
        <w:rPr>
          <w:rFonts w:ascii="Times New Roman" w:hAnsi="Times New Roman" w:cs="Times New Roman"/>
          <w:color w:val="000000"/>
          <w:sz w:val="22"/>
          <w:szCs w:val="22"/>
        </w:rPr>
        <w:t xml:space="preserve"> H, </w:t>
      </w:r>
      <w:proofErr w:type="spellStart"/>
      <w:r w:rsidRPr="009B46BC">
        <w:rPr>
          <w:rFonts w:ascii="Times New Roman" w:hAnsi="Times New Roman" w:cs="Times New Roman"/>
          <w:color w:val="000000"/>
          <w:sz w:val="22"/>
          <w:szCs w:val="22"/>
        </w:rPr>
        <w:t>Hunninghake</w:t>
      </w:r>
      <w:proofErr w:type="spellEnd"/>
      <w:r w:rsidRPr="009B46BC">
        <w:rPr>
          <w:rFonts w:ascii="Times New Roman" w:hAnsi="Times New Roman" w:cs="Times New Roman"/>
          <w:color w:val="000000"/>
          <w:sz w:val="22"/>
          <w:szCs w:val="22"/>
        </w:rPr>
        <w:t xml:space="preserve"> GM, </w:t>
      </w:r>
      <w:proofErr w:type="spellStart"/>
      <w:r w:rsidRPr="009B46BC">
        <w:rPr>
          <w:rFonts w:ascii="Times New Roman" w:hAnsi="Times New Roman" w:cs="Times New Roman"/>
          <w:color w:val="000000"/>
          <w:sz w:val="22"/>
          <w:szCs w:val="22"/>
        </w:rPr>
        <w:t>Richeldi</w:t>
      </w:r>
      <w:proofErr w:type="spellEnd"/>
      <w:r w:rsidRPr="009B46BC">
        <w:rPr>
          <w:rFonts w:ascii="Times New Roman" w:hAnsi="Times New Roman" w:cs="Times New Roman"/>
          <w:color w:val="000000"/>
          <w:sz w:val="22"/>
          <w:szCs w:val="22"/>
        </w:rPr>
        <w:t xml:space="preserve"> L, et al. Interstitial lung abnormalities detected incidentally on </w:t>
      </w:r>
      <w:proofErr w:type="spellStart"/>
      <w:r w:rsidRPr="009B46BC">
        <w:rPr>
          <w:rFonts w:ascii="Times New Roman" w:hAnsi="Times New Roman" w:cs="Times New Roman"/>
          <w:color w:val="000000"/>
          <w:sz w:val="22"/>
          <w:szCs w:val="22"/>
        </w:rPr>
        <w:t>ct</w:t>
      </w:r>
      <w:proofErr w:type="spellEnd"/>
      <w:r w:rsidRPr="009B46BC">
        <w:rPr>
          <w:rFonts w:ascii="Times New Roman" w:hAnsi="Times New Roman" w:cs="Times New Roman"/>
          <w:color w:val="000000"/>
          <w:sz w:val="22"/>
          <w:szCs w:val="22"/>
        </w:rPr>
        <w:t xml:space="preserve">: A position paper from the </w:t>
      </w:r>
      <w:proofErr w:type="spellStart"/>
      <w:r w:rsidRPr="009B46BC">
        <w:rPr>
          <w:rFonts w:ascii="Times New Roman" w:hAnsi="Times New Roman" w:cs="Times New Roman"/>
          <w:color w:val="000000"/>
          <w:sz w:val="22"/>
          <w:szCs w:val="22"/>
        </w:rPr>
        <w:t>fleischner</w:t>
      </w:r>
      <w:proofErr w:type="spellEnd"/>
      <w:r w:rsidRPr="009B46BC">
        <w:rPr>
          <w:rFonts w:ascii="Times New Roman" w:hAnsi="Times New Roman" w:cs="Times New Roman"/>
          <w:color w:val="000000"/>
          <w:sz w:val="22"/>
          <w:szCs w:val="22"/>
        </w:rPr>
        <w:t xml:space="preserve"> society. Lancet Respir Med 2020; 8:726–737</w:t>
      </w:r>
    </w:p>
    <w:p w14:paraId="75BE98BB" w14:textId="7E6262E3" w:rsidR="001F05EB" w:rsidRDefault="001F05EB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EAD7535" w14:textId="77777777" w:rsidR="001F05EB" w:rsidRDefault="001F05EB" w:rsidP="001F05E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F338F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</w:t>
      </w:r>
      <w:r w:rsidRPr="005F338F">
        <w:rPr>
          <w:rFonts w:ascii="Times New Roman" w:hAnsi="Times New Roman" w:cs="Times New Roman"/>
          <w:b/>
          <w:bCs/>
          <w:sz w:val="20"/>
          <w:szCs w:val="20"/>
        </w:rPr>
        <w:t xml:space="preserve">upplemental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5F338F">
        <w:rPr>
          <w:rFonts w:ascii="Times New Roman" w:hAnsi="Times New Roman" w:cs="Times New Roman"/>
          <w:b/>
          <w:bCs/>
          <w:sz w:val="20"/>
          <w:szCs w:val="20"/>
        </w:rPr>
        <w:t>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833B3">
        <w:rPr>
          <w:rFonts w:ascii="Times New Roman" w:hAnsi="Times New Roman" w:cs="Times New Roman"/>
          <w:b/>
          <w:bCs/>
          <w:sz w:val="20"/>
          <w:szCs w:val="20"/>
        </w:rPr>
        <w:t>Relation o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he</w:t>
      </w:r>
      <w:r w:rsidRPr="001833B3">
        <w:rPr>
          <w:rFonts w:ascii="Times New Roman" w:hAnsi="Times New Roman" w:cs="Times New Roman"/>
          <w:b/>
          <w:bCs/>
          <w:sz w:val="20"/>
          <w:szCs w:val="20"/>
        </w:rPr>
        <w:t xml:space="preserve"> sensitivity of CXR-AID and </w:t>
      </w:r>
      <w:r>
        <w:rPr>
          <w:rFonts w:ascii="Times New Roman" w:hAnsi="Times New Roman" w:cs="Times New Roman"/>
          <w:b/>
          <w:bCs/>
          <w:sz w:val="20"/>
          <w:szCs w:val="20"/>
        </w:rPr>
        <w:t>the size of nodules</w:t>
      </w:r>
    </w:p>
    <w:tbl>
      <w:tblPr>
        <w:tblpPr w:leftFromText="142" w:rightFromText="142" w:vertAnchor="text" w:horzAnchor="margin" w:tblpY="244"/>
        <w:tblW w:w="57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3"/>
        <w:gridCol w:w="664"/>
        <w:gridCol w:w="1101"/>
        <w:gridCol w:w="1347"/>
        <w:gridCol w:w="1320"/>
      </w:tblGrid>
      <w:tr w:rsidR="001F05EB" w:rsidRPr="005F338F" w14:paraId="73E12556" w14:textId="77777777" w:rsidTr="00BE5794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62F2C" w14:textId="77777777" w:rsidR="001F05EB" w:rsidRPr="005F338F" w:rsidRDefault="001F05EB" w:rsidP="00BE579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C7850" w14:textId="77777777" w:rsidR="001F05EB" w:rsidRPr="005F338F" w:rsidRDefault="001F05EB" w:rsidP="00BE579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59ED" w14:textId="77777777" w:rsidR="001F05EB" w:rsidRPr="005F338F" w:rsidRDefault="001F05EB" w:rsidP="00BE579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tecte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689CD" w14:textId="77777777" w:rsidR="001F05EB" w:rsidRPr="005F338F" w:rsidRDefault="001F05EB" w:rsidP="00BE579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detect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159DB" w14:textId="77777777" w:rsidR="001F05EB" w:rsidRPr="005F338F" w:rsidRDefault="001F05EB" w:rsidP="00BE579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</w:tr>
      <w:tr w:rsidR="001F05EB" w:rsidRPr="005F338F" w14:paraId="57B3D5B9" w14:textId="77777777" w:rsidTr="00BE5794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3AF9" w14:textId="77777777" w:rsidR="001F05EB" w:rsidRPr="005F338F" w:rsidRDefault="001F05EB" w:rsidP="00BE579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15 mm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1722" w14:textId="77777777" w:rsidR="001F05EB" w:rsidRPr="005F338F" w:rsidRDefault="001F05EB" w:rsidP="00BE579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416D" w14:textId="77777777" w:rsidR="001F05EB" w:rsidRPr="005F338F" w:rsidRDefault="001F05EB" w:rsidP="00BE579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D6C7" w14:textId="49A1B27D" w:rsidR="001F05EB" w:rsidRPr="005F338F" w:rsidRDefault="001F05EB" w:rsidP="00BE579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25111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6482" w14:textId="77777777" w:rsidR="001F05EB" w:rsidRPr="005F338F" w:rsidRDefault="001F05EB" w:rsidP="00BE579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1F05EB" w:rsidRPr="005F338F" w14:paraId="6C46F9DE" w14:textId="77777777" w:rsidTr="00BE5794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F5D9" w14:textId="77777777" w:rsidR="001F05EB" w:rsidRPr="005F338F" w:rsidRDefault="001F05EB" w:rsidP="00BE579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 - 29 mm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3EEE" w14:textId="77777777" w:rsidR="001F05EB" w:rsidRPr="005F338F" w:rsidRDefault="001F05EB" w:rsidP="00BE579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F3AC" w14:textId="77777777" w:rsidR="001F05EB" w:rsidRPr="005F338F" w:rsidRDefault="001F05EB" w:rsidP="00BE579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E4B4" w14:textId="77777777" w:rsidR="001F05EB" w:rsidRPr="005F338F" w:rsidRDefault="001F05EB" w:rsidP="00BE579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915A" w14:textId="77777777" w:rsidR="001F05EB" w:rsidRPr="005F338F" w:rsidRDefault="001F05EB" w:rsidP="00BE579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</w:tr>
      <w:tr w:rsidR="001F05EB" w:rsidRPr="005F338F" w14:paraId="78470445" w14:textId="77777777" w:rsidTr="00BE5794">
        <w:trPr>
          <w:trHeight w:val="300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CA11F" w14:textId="77777777" w:rsidR="001F05EB" w:rsidRPr="005F338F" w:rsidRDefault="001F05EB" w:rsidP="00BE5794">
            <w:pPr>
              <w:widowControl/>
              <w:shd w:val="clear" w:color="auto" w:fill="FFFFFF"/>
              <w:spacing w:line="378" w:lineRule="atLeast"/>
              <w:jc w:val="left"/>
              <w:outlineLvl w:val="0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ＭＳ Ｐゴシック" w:hAnsi="Times New Roman" w:cs="Times New Roman"/>
                <w:color w:val="666666"/>
                <w:kern w:val="36"/>
                <w:sz w:val="20"/>
                <w:szCs w:val="20"/>
              </w:rPr>
              <w:t>≥</w:t>
            </w: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30 mm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E1CA0" w14:textId="77777777" w:rsidR="001F05EB" w:rsidRPr="005F338F" w:rsidRDefault="001F05EB" w:rsidP="00BE579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CCB11" w14:textId="77777777" w:rsidR="001F05EB" w:rsidRPr="005F338F" w:rsidRDefault="001F05EB" w:rsidP="00BE579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713B5" w14:textId="77777777" w:rsidR="001F05EB" w:rsidRPr="005F338F" w:rsidRDefault="001F05EB" w:rsidP="00BE579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BD9FF" w14:textId="77777777" w:rsidR="001F05EB" w:rsidRPr="005F338F" w:rsidRDefault="001F05EB" w:rsidP="00BE5794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5F338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</w:tr>
    </w:tbl>
    <w:p w14:paraId="577BB5D7" w14:textId="77777777" w:rsidR="001F05EB" w:rsidRDefault="001F05EB" w:rsidP="001F05E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FFBCCCD" w14:textId="77777777" w:rsidR="001F05EB" w:rsidRDefault="001F05EB" w:rsidP="001F05E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ECAA31" w14:textId="77777777" w:rsidR="001F05EB" w:rsidRDefault="001F05EB" w:rsidP="001F05E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78AB06" w14:textId="77777777" w:rsidR="008846F2" w:rsidRPr="008846F2" w:rsidRDefault="008846F2" w:rsidP="00F9134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8846F2" w:rsidRPr="008846F2" w:rsidSect="0090166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94D72" w14:textId="77777777" w:rsidR="00945543" w:rsidRDefault="00945543" w:rsidP="00CB0795">
      <w:r>
        <w:separator/>
      </w:r>
    </w:p>
  </w:endnote>
  <w:endnote w:type="continuationSeparator" w:id="0">
    <w:p w14:paraId="0767DA99" w14:textId="77777777" w:rsidR="00945543" w:rsidRDefault="00945543" w:rsidP="00CB0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AD642" w14:textId="77777777" w:rsidR="00945543" w:rsidRDefault="00945543" w:rsidP="00CB0795">
      <w:r>
        <w:separator/>
      </w:r>
    </w:p>
  </w:footnote>
  <w:footnote w:type="continuationSeparator" w:id="0">
    <w:p w14:paraId="69987D97" w14:textId="77777777" w:rsidR="00945543" w:rsidRDefault="00945543" w:rsidP="00CB07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51ED7"/>
    <w:multiLevelType w:val="hybridMultilevel"/>
    <w:tmpl w:val="915E3462"/>
    <w:lvl w:ilvl="0" w:tplc="1D8A86A2">
      <w:start w:val="1"/>
      <w:numFmt w:val="decimal"/>
      <w:lvlText w:val="%1."/>
      <w:lvlJc w:val="left"/>
      <w:pPr>
        <w:ind w:left="440" w:hanging="440"/>
      </w:pPr>
    </w:lvl>
    <w:lvl w:ilvl="1" w:tplc="8384D142" w:tentative="1">
      <w:start w:val="1"/>
      <w:numFmt w:val="aiueoFullWidth"/>
      <w:lvlText w:val="(%2)"/>
      <w:lvlJc w:val="left"/>
      <w:pPr>
        <w:ind w:left="880" w:hanging="440"/>
      </w:pPr>
    </w:lvl>
    <w:lvl w:ilvl="2" w:tplc="4A40E592" w:tentative="1">
      <w:start w:val="1"/>
      <w:numFmt w:val="decimalEnclosedCircle"/>
      <w:lvlText w:val="%3"/>
      <w:lvlJc w:val="left"/>
      <w:pPr>
        <w:ind w:left="1320" w:hanging="440"/>
      </w:pPr>
    </w:lvl>
    <w:lvl w:ilvl="3" w:tplc="BDECAA98" w:tentative="1">
      <w:start w:val="1"/>
      <w:numFmt w:val="decimal"/>
      <w:lvlText w:val="%4."/>
      <w:lvlJc w:val="left"/>
      <w:pPr>
        <w:ind w:left="1760" w:hanging="440"/>
      </w:pPr>
    </w:lvl>
    <w:lvl w:ilvl="4" w:tplc="0F00E768" w:tentative="1">
      <w:start w:val="1"/>
      <w:numFmt w:val="aiueoFullWidth"/>
      <w:lvlText w:val="(%5)"/>
      <w:lvlJc w:val="left"/>
      <w:pPr>
        <w:ind w:left="2200" w:hanging="440"/>
      </w:pPr>
    </w:lvl>
    <w:lvl w:ilvl="5" w:tplc="FCB09390" w:tentative="1">
      <w:start w:val="1"/>
      <w:numFmt w:val="decimalEnclosedCircle"/>
      <w:lvlText w:val="%6"/>
      <w:lvlJc w:val="left"/>
      <w:pPr>
        <w:ind w:left="2640" w:hanging="440"/>
      </w:pPr>
    </w:lvl>
    <w:lvl w:ilvl="6" w:tplc="8ADA5C88" w:tentative="1">
      <w:start w:val="1"/>
      <w:numFmt w:val="decimal"/>
      <w:lvlText w:val="%7."/>
      <w:lvlJc w:val="left"/>
      <w:pPr>
        <w:ind w:left="3080" w:hanging="440"/>
      </w:pPr>
    </w:lvl>
    <w:lvl w:ilvl="7" w:tplc="49664524" w:tentative="1">
      <w:start w:val="1"/>
      <w:numFmt w:val="aiueoFullWidth"/>
      <w:lvlText w:val="(%8)"/>
      <w:lvlJc w:val="left"/>
      <w:pPr>
        <w:ind w:left="3520" w:hanging="440"/>
      </w:pPr>
    </w:lvl>
    <w:lvl w:ilvl="8" w:tplc="DDCC878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F0A615C"/>
    <w:multiLevelType w:val="hybridMultilevel"/>
    <w:tmpl w:val="A334851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1D62DA6"/>
    <w:multiLevelType w:val="hybridMultilevel"/>
    <w:tmpl w:val="E25A17D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3B436AF"/>
    <w:multiLevelType w:val="hybridMultilevel"/>
    <w:tmpl w:val="A998B292"/>
    <w:lvl w:ilvl="0" w:tplc="720EFF66">
      <w:numFmt w:val="bullet"/>
      <w:lvlText w:val="-"/>
      <w:lvlJc w:val="left"/>
      <w:pPr>
        <w:ind w:left="120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7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4" w15:restartNumberingAfterBreak="0">
    <w:nsid w:val="3F2937E0"/>
    <w:multiLevelType w:val="hybridMultilevel"/>
    <w:tmpl w:val="BB5C48E6"/>
    <w:lvl w:ilvl="0" w:tplc="CA9A07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4EF96546"/>
    <w:multiLevelType w:val="multilevel"/>
    <w:tmpl w:val="F880D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9570327"/>
    <w:multiLevelType w:val="multilevel"/>
    <w:tmpl w:val="50DEC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148380E"/>
    <w:multiLevelType w:val="hybridMultilevel"/>
    <w:tmpl w:val="8BEC7FB6"/>
    <w:lvl w:ilvl="0" w:tplc="E2E2A1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18975086">
    <w:abstractNumId w:val="5"/>
  </w:num>
  <w:num w:numId="2" w16cid:durableId="1755784533">
    <w:abstractNumId w:val="6"/>
  </w:num>
  <w:num w:numId="3" w16cid:durableId="1824391176">
    <w:abstractNumId w:val="1"/>
  </w:num>
  <w:num w:numId="4" w16cid:durableId="23135512">
    <w:abstractNumId w:val="2"/>
  </w:num>
  <w:num w:numId="5" w16cid:durableId="1335232143">
    <w:abstractNumId w:val="4"/>
  </w:num>
  <w:num w:numId="6" w16cid:durableId="792331779">
    <w:abstractNumId w:val="3"/>
  </w:num>
  <w:num w:numId="7" w16cid:durableId="485243432">
    <w:abstractNumId w:val="7"/>
  </w:num>
  <w:num w:numId="8" w16cid:durableId="1924533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removePersonalInformation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xMDcxMbc0MDGwMDFQ0lEKTi0uzszPAykwrAUAt98Z4iwAAAA="/>
  </w:docVars>
  <w:rsids>
    <w:rsidRoot w:val="00CC5EFB"/>
    <w:rsid w:val="00001377"/>
    <w:rsid w:val="00010944"/>
    <w:rsid w:val="00014966"/>
    <w:rsid w:val="00017206"/>
    <w:rsid w:val="00017A78"/>
    <w:rsid w:val="00024E71"/>
    <w:rsid w:val="00026809"/>
    <w:rsid w:val="00026A63"/>
    <w:rsid w:val="00027F87"/>
    <w:rsid w:val="00034D77"/>
    <w:rsid w:val="000479A7"/>
    <w:rsid w:val="000529B3"/>
    <w:rsid w:val="00057208"/>
    <w:rsid w:val="000601A4"/>
    <w:rsid w:val="000602A9"/>
    <w:rsid w:val="00065598"/>
    <w:rsid w:val="00065BC1"/>
    <w:rsid w:val="0007431A"/>
    <w:rsid w:val="000775E6"/>
    <w:rsid w:val="00080A3D"/>
    <w:rsid w:val="00082C12"/>
    <w:rsid w:val="0008600A"/>
    <w:rsid w:val="000A0101"/>
    <w:rsid w:val="000A1996"/>
    <w:rsid w:val="000A2EF6"/>
    <w:rsid w:val="000A35C9"/>
    <w:rsid w:val="000A4E1C"/>
    <w:rsid w:val="000B0584"/>
    <w:rsid w:val="000B777E"/>
    <w:rsid w:val="000B7B27"/>
    <w:rsid w:val="000C0D2C"/>
    <w:rsid w:val="000C3299"/>
    <w:rsid w:val="000C3F52"/>
    <w:rsid w:val="000C4A2C"/>
    <w:rsid w:val="000C60EE"/>
    <w:rsid w:val="000C76B0"/>
    <w:rsid w:val="000C780F"/>
    <w:rsid w:val="000C7FC3"/>
    <w:rsid w:val="000D065C"/>
    <w:rsid w:val="000D24DB"/>
    <w:rsid w:val="000E287D"/>
    <w:rsid w:val="000E7D79"/>
    <w:rsid w:val="000E7FF5"/>
    <w:rsid w:val="000F3333"/>
    <w:rsid w:val="000F3993"/>
    <w:rsid w:val="000F67EA"/>
    <w:rsid w:val="000F7A49"/>
    <w:rsid w:val="00101600"/>
    <w:rsid w:val="001027EB"/>
    <w:rsid w:val="00111007"/>
    <w:rsid w:val="00115EC2"/>
    <w:rsid w:val="00123029"/>
    <w:rsid w:val="0012644C"/>
    <w:rsid w:val="00132813"/>
    <w:rsid w:val="00143B37"/>
    <w:rsid w:val="00150067"/>
    <w:rsid w:val="00150BC3"/>
    <w:rsid w:val="00164A74"/>
    <w:rsid w:val="00174B83"/>
    <w:rsid w:val="0019351C"/>
    <w:rsid w:val="001A014E"/>
    <w:rsid w:val="001A7D01"/>
    <w:rsid w:val="001B1567"/>
    <w:rsid w:val="001B2741"/>
    <w:rsid w:val="001B2D82"/>
    <w:rsid w:val="001C2B87"/>
    <w:rsid w:val="001C3BAF"/>
    <w:rsid w:val="001C3E27"/>
    <w:rsid w:val="001C7BF3"/>
    <w:rsid w:val="001E0058"/>
    <w:rsid w:val="001E0100"/>
    <w:rsid w:val="001E0BF3"/>
    <w:rsid w:val="001E10F3"/>
    <w:rsid w:val="001E6967"/>
    <w:rsid w:val="001F05EB"/>
    <w:rsid w:val="001F0AA2"/>
    <w:rsid w:val="001F2118"/>
    <w:rsid w:val="001F3DA7"/>
    <w:rsid w:val="002050C7"/>
    <w:rsid w:val="00210BA3"/>
    <w:rsid w:val="002115D7"/>
    <w:rsid w:val="002166E0"/>
    <w:rsid w:val="00222E90"/>
    <w:rsid w:val="00230895"/>
    <w:rsid w:val="002341EB"/>
    <w:rsid w:val="002342EE"/>
    <w:rsid w:val="00237550"/>
    <w:rsid w:val="00237F08"/>
    <w:rsid w:val="002441D6"/>
    <w:rsid w:val="002471BB"/>
    <w:rsid w:val="00247827"/>
    <w:rsid w:val="002507D5"/>
    <w:rsid w:val="00251116"/>
    <w:rsid w:val="002518FE"/>
    <w:rsid w:val="00254575"/>
    <w:rsid w:val="00256702"/>
    <w:rsid w:val="00261765"/>
    <w:rsid w:val="0026601C"/>
    <w:rsid w:val="002772E8"/>
    <w:rsid w:val="00285B4B"/>
    <w:rsid w:val="0028605C"/>
    <w:rsid w:val="00287129"/>
    <w:rsid w:val="00291A1C"/>
    <w:rsid w:val="00294B29"/>
    <w:rsid w:val="002A3341"/>
    <w:rsid w:val="002C283D"/>
    <w:rsid w:val="002D695B"/>
    <w:rsid w:val="002E2CC8"/>
    <w:rsid w:val="002E2CD9"/>
    <w:rsid w:val="002E2F4D"/>
    <w:rsid w:val="002E69E2"/>
    <w:rsid w:val="002F1937"/>
    <w:rsid w:val="00311D80"/>
    <w:rsid w:val="0032064B"/>
    <w:rsid w:val="003247E1"/>
    <w:rsid w:val="00331743"/>
    <w:rsid w:val="00342633"/>
    <w:rsid w:val="00343005"/>
    <w:rsid w:val="00343B3A"/>
    <w:rsid w:val="003441F7"/>
    <w:rsid w:val="003541C3"/>
    <w:rsid w:val="00364BAA"/>
    <w:rsid w:val="00372B2D"/>
    <w:rsid w:val="00383972"/>
    <w:rsid w:val="00384E79"/>
    <w:rsid w:val="00391522"/>
    <w:rsid w:val="0039228D"/>
    <w:rsid w:val="00394A34"/>
    <w:rsid w:val="00395EB8"/>
    <w:rsid w:val="003962BB"/>
    <w:rsid w:val="0039713E"/>
    <w:rsid w:val="003B42BE"/>
    <w:rsid w:val="003C58A1"/>
    <w:rsid w:val="003C748A"/>
    <w:rsid w:val="003C7EA7"/>
    <w:rsid w:val="003E655B"/>
    <w:rsid w:val="003F06E4"/>
    <w:rsid w:val="003F181C"/>
    <w:rsid w:val="00403193"/>
    <w:rsid w:val="00421300"/>
    <w:rsid w:val="0042231B"/>
    <w:rsid w:val="00441B46"/>
    <w:rsid w:val="004476CF"/>
    <w:rsid w:val="00452D53"/>
    <w:rsid w:val="0045311A"/>
    <w:rsid w:val="00456149"/>
    <w:rsid w:val="00460F7F"/>
    <w:rsid w:val="0046280E"/>
    <w:rsid w:val="00463086"/>
    <w:rsid w:val="00466A55"/>
    <w:rsid w:val="00467BA5"/>
    <w:rsid w:val="00470F50"/>
    <w:rsid w:val="00474EF0"/>
    <w:rsid w:val="00476832"/>
    <w:rsid w:val="00482EA0"/>
    <w:rsid w:val="00483339"/>
    <w:rsid w:val="00491CD5"/>
    <w:rsid w:val="00497D50"/>
    <w:rsid w:val="004A3CFC"/>
    <w:rsid w:val="004B0A29"/>
    <w:rsid w:val="004C0672"/>
    <w:rsid w:val="004C1122"/>
    <w:rsid w:val="004C1622"/>
    <w:rsid w:val="004C30A5"/>
    <w:rsid w:val="004C59BF"/>
    <w:rsid w:val="004D3013"/>
    <w:rsid w:val="004D4669"/>
    <w:rsid w:val="004D56C2"/>
    <w:rsid w:val="004E57C8"/>
    <w:rsid w:val="004F079C"/>
    <w:rsid w:val="004F2236"/>
    <w:rsid w:val="004F33B9"/>
    <w:rsid w:val="0053278C"/>
    <w:rsid w:val="00533645"/>
    <w:rsid w:val="00533CB6"/>
    <w:rsid w:val="00552F91"/>
    <w:rsid w:val="0055345B"/>
    <w:rsid w:val="00566F31"/>
    <w:rsid w:val="00567434"/>
    <w:rsid w:val="00572FD7"/>
    <w:rsid w:val="005745CB"/>
    <w:rsid w:val="00585727"/>
    <w:rsid w:val="0058715A"/>
    <w:rsid w:val="00594447"/>
    <w:rsid w:val="00595F3B"/>
    <w:rsid w:val="005A4524"/>
    <w:rsid w:val="005A47F1"/>
    <w:rsid w:val="005A4E9D"/>
    <w:rsid w:val="005B00D4"/>
    <w:rsid w:val="005C1745"/>
    <w:rsid w:val="005C70DB"/>
    <w:rsid w:val="005D0247"/>
    <w:rsid w:val="005E2139"/>
    <w:rsid w:val="005E2ADB"/>
    <w:rsid w:val="005E4786"/>
    <w:rsid w:val="005E5666"/>
    <w:rsid w:val="005F4079"/>
    <w:rsid w:val="005F4F74"/>
    <w:rsid w:val="005F7BD3"/>
    <w:rsid w:val="0060318D"/>
    <w:rsid w:val="00606A39"/>
    <w:rsid w:val="00614710"/>
    <w:rsid w:val="00621F6E"/>
    <w:rsid w:val="0063012A"/>
    <w:rsid w:val="00631EC7"/>
    <w:rsid w:val="00633401"/>
    <w:rsid w:val="006369BB"/>
    <w:rsid w:val="006403BB"/>
    <w:rsid w:val="0064111E"/>
    <w:rsid w:val="00641254"/>
    <w:rsid w:val="00641B94"/>
    <w:rsid w:val="00645864"/>
    <w:rsid w:val="00647E1F"/>
    <w:rsid w:val="00656C46"/>
    <w:rsid w:val="0066296D"/>
    <w:rsid w:val="00662D60"/>
    <w:rsid w:val="0066496F"/>
    <w:rsid w:val="00667531"/>
    <w:rsid w:val="00674D8B"/>
    <w:rsid w:val="00681FDA"/>
    <w:rsid w:val="00682E3F"/>
    <w:rsid w:val="006832DD"/>
    <w:rsid w:val="0069239D"/>
    <w:rsid w:val="00694BB9"/>
    <w:rsid w:val="006A0C47"/>
    <w:rsid w:val="006A132E"/>
    <w:rsid w:val="006B3F00"/>
    <w:rsid w:val="006C5E50"/>
    <w:rsid w:val="006D20D6"/>
    <w:rsid w:val="006D3070"/>
    <w:rsid w:val="006D3FEA"/>
    <w:rsid w:val="006E520A"/>
    <w:rsid w:val="006F1991"/>
    <w:rsid w:val="006F206A"/>
    <w:rsid w:val="006F21BA"/>
    <w:rsid w:val="007011BB"/>
    <w:rsid w:val="00705EF4"/>
    <w:rsid w:val="0070726B"/>
    <w:rsid w:val="007128E8"/>
    <w:rsid w:val="00715125"/>
    <w:rsid w:val="00720ED6"/>
    <w:rsid w:val="0072229B"/>
    <w:rsid w:val="007274DD"/>
    <w:rsid w:val="00734CB8"/>
    <w:rsid w:val="007414B3"/>
    <w:rsid w:val="00755088"/>
    <w:rsid w:val="00755FAD"/>
    <w:rsid w:val="00756287"/>
    <w:rsid w:val="00761D41"/>
    <w:rsid w:val="00762708"/>
    <w:rsid w:val="007664A3"/>
    <w:rsid w:val="0077049A"/>
    <w:rsid w:val="0078205F"/>
    <w:rsid w:val="007847BB"/>
    <w:rsid w:val="00797B74"/>
    <w:rsid w:val="007A08E0"/>
    <w:rsid w:val="007A507A"/>
    <w:rsid w:val="007A6032"/>
    <w:rsid w:val="007B7E68"/>
    <w:rsid w:val="007C7023"/>
    <w:rsid w:val="007D0CC5"/>
    <w:rsid w:val="007D30C4"/>
    <w:rsid w:val="007E1B3D"/>
    <w:rsid w:val="007E1DE4"/>
    <w:rsid w:val="007F1990"/>
    <w:rsid w:val="007F3E5D"/>
    <w:rsid w:val="008040A6"/>
    <w:rsid w:val="00804368"/>
    <w:rsid w:val="00805367"/>
    <w:rsid w:val="0081140E"/>
    <w:rsid w:val="00813262"/>
    <w:rsid w:val="00823194"/>
    <w:rsid w:val="008244FA"/>
    <w:rsid w:val="00824515"/>
    <w:rsid w:val="00826AAE"/>
    <w:rsid w:val="00843494"/>
    <w:rsid w:val="00851B77"/>
    <w:rsid w:val="00854A65"/>
    <w:rsid w:val="0085557B"/>
    <w:rsid w:val="00862053"/>
    <w:rsid w:val="008669A1"/>
    <w:rsid w:val="0087261A"/>
    <w:rsid w:val="00882922"/>
    <w:rsid w:val="008846F2"/>
    <w:rsid w:val="00885706"/>
    <w:rsid w:val="0089592C"/>
    <w:rsid w:val="008A1FBF"/>
    <w:rsid w:val="008A293A"/>
    <w:rsid w:val="008A49A6"/>
    <w:rsid w:val="008B0152"/>
    <w:rsid w:val="008C30C4"/>
    <w:rsid w:val="008C425C"/>
    <w:rsid w:val="008D0C34"/>
    <w:rsid w:val="008D53EC"/>
    <w:rsid w:val="008D5929"/>
    <w:rsid w:val="008D6FD1"/>
    <w:rsid w:val="008E09D9"/>
    <w:rsid w:val="00901660"/>
    <w:rsid w:val="0090280C"/>
    <w:rsid w:val="00903153"/>
    <w:rsid w:val="00903495"/>
    <w:rsid w:val="009046A9"/>
    <w:rsid w:val="0090565D"/>
    <w:rsid w:val="00915B69"/>
    <w:rsid w:val="00920C33"/>
    <w:rsid w:val="0093261F"/>
    <w:rsid w:val="009362A9"/>
    <w:rsid w:val="009404F4"/>
    <w:rsid w:val="00942C4A"/>
    <w:rsid w:val="00942C71"/>
    <w:rsid w:val="00943A13"/>
    <w:rsid w:val="00945543"/>
    <w:rsid w:val="00947D0F"/>
    <w:rsid w:val="009540D6"/>
    <w:rsid w:val="009549C8"/>
    <w:rsid w:val="009612DD"/>
    <w:rsid w:val="0096784D"/>
    <w:rsid w:val="0097231A"/>
    <w:rsid w:val="00974938"/>
    <w:rsid w:val="009779D3"/>
    <w:rsid w:val="00991E15"/>
    <w:rsid w:val="009924CE"/>
    <w:rsid w:val="00993ADB"/>
    <w:rsid w:val="009958D8"/>
    <w:rsid w:val="00995952"/>
    <w:rsid w:val="009B116A"/>
    <w:rsid w:val="009B36D3"/>
    <w:rsid w:val="009B46BC"/>
    <w:rsid w:val="009B69F5"/>
    <w:rsid w:val="009E5EDE"/>
    <w:rsid w:val="009E6003"/>
    <w:rsid w:val="009E6FF2"/>
    <w:rsid w:val="009F0E2D"/>
    <w:rsid w:val="009F29A9"/>
    <w:rsid w:val="009F29D2"/>
    <w:rsid w:val="009F2DC8"/>
    <w:rsid w:val="00A229C9"/>
    <w:rsid w:val="00A22E8C"/>
    <w:rsid w:val="00A4117F"/>
    <w:rsid w:val="00A438D3"/>
    <w:rsid w:val="00A51B9A"/>
    <w:rsid w:val="00A52B25"/>
    <w:rsid w:val="00A5315A"/>
    <w:rsid w:val="00A56695"/>
    <w:rsid w:val="00A60A18"/>
    <w:rsid w:val="00A65F1D"/>
    <w:rsid w:val="00A6778C"/>
    <w:rsid w:val="00A7205B"/>
    <w:rsid w:val="00A73F75"/>
    <w:rsid w:val="00A7406C"/>
    <w:rsid w:val="00A76C54"/>
    <w:rsid w:val="00A85145"/>
    <w:rsid w:val="00A923C7"/>
    <w:rsid w:val="00A94675"/>
    <w:rsid w:val="00AA0229"/>
    <w:rsid w:val="00AA7649"/>
    <w:rsid w:val="00AB43DD"/>
    <w:rsid w:val="00AB4CFA"/>
    <w:rsid w:val="00AB7C5C"/>
    <w:rsid w:val="00AC2875"/>
    <w:rsid w:val="00AC4E35"/>
    <w:rsid w:val="00AC6590"/>
    <w:rsid w:val="00AC70AF"/>
    <w:rsid w:val="00AC730E"/>
    <w:rsid w:val="00AC7867"/>
    <w:rsid w:val="00AE37C1"/>
    <w:rsid w:val="00AE46F9"/>
    <w:rsid w:val="00AF33F5"/>
    <w:rsid w:val="00AF7BD8"/>
    <w:rsid w:val="00B0045A"/>
    <w:rsid w:val="00B00A5B"/>
    <w:rsid w:val="00B11734"/>
    <w:rsid w:val="00B11D5E"/>
    <w:rsid w:val="00B21D97"/>
    <w:rsid w:val="00B22103"/>
    <w:rsid w:val="00B22B43"/>
    <w:rsid w:val="00B22E9B"/>
    <w:rsid w:val="00B2480B"/>
    <w:rsid w:val="00B30415"/>
    <w:rsid w:val="00B352D5"/>
    <w:rsid w:val="00B41843"/>
    <w:rsid w:val="00B4326C"/>
    <w:rsid w:val="00B43C6E"/>
    <w:rsid w:val="00B47D50"/>
    <w:rsid w:val="00B556BB"/>
    <w:rsid w:val="00B613E2"/>
    <w:rsid w:val="00B61415"/>
    <w:rsid w:val="00B6181A"/>
    <w:rsid w:val="00B74DF8"/>
    <w:rsid w:val="00B9229B"/>
    <w:rsid w:val="00B926D0"/>
    <w:rsid w:val="00BA0FDE"/>
    <w:rsid w:val="00BA4E47"/>
    <w:rsid w:val="00BB31D5"/>
    <w:rsid w:val="00BC1366"/>
    <w:rsid w:val="00BC5C28"/>
    <w:rsid w:val="00BC6945"/>
    <w:rsid w:val="00BE0436"/>
    <w:rsid w:val="00BE2914"/>
    <w:rsid w:val="00BE2C7E"/>
    <w:rsid w:val="00BE53DE"/>
    <w:rsid w:val="00BE58EE"/>
    <w:rsid w:val="00BE7372"/>
    <w:rsid w:val="00BF1259"/>
    <w:rsid w:val="00BF1F76"/>
    <w:rsid w:val="00BF3F17"/>
    <w:rsid w:val="00BF4CA4"/>
    <w:rsid w:val="00C02304"/>
    <w:rsid w:val="00C1070D"/>
    <w:rsid w:val="00C12D8E"/>
    <w:rsid w:val="00C15A2F"/>
    <w:rsid w:val="00C24799"/>
    <w:rsid w:val="00C25DE4"/>
    <w:rsid w:val="00C3274C"/>
    <w:rsid w:val="00C4386F"/>
    <w:rsid w:val="00C554B5"/>
    <w:rsid w:val="00C66624"/>
    <w:rsid w:val="00C66B02"/>
    <w:rsid w:val="00C7382C"/>
    <w:rsid w:val="00C81470"/>
    <w:rsid w:val="00C826EE"/>
    <w:rsid w:val="00C837DA"/>
    <w:rsid w:val="00C90772"/>
    <w:rsid w:val="00C91020"/>
    <w:rsid w:val="00C94299"/>
    <w:rsid w:val="00C96A9C"/>
    <w:rsid w:val="00CA00A8"/>
    <w:rsid w:val="00CA1FD3"/>
    <w:rsid w:val="00CA2C9A"/>
    <w:rsid w:val="00CA707B"/>
    <w:rsid w:val="00CB0795"/>
    <w:rsid w:val="00CB2C2A"/>
    <w:rsid w:val="00CB460D"/>
    <w:rsid w:val="00CB5AF6"/>
    <w:rsid w:val="00CB7A30"/>
    <w:rsid w:val="00CC0BE9"/>
    <w:rsid w:val="00CC26EA"/>
    <w:rsid w:val="00CC3457"/>
    <w:rsid w:val="00CC3B34"/>
    <w:rsid w:val="00CC5EFB"/>
    <w:rsid w:val="00CD3025"/>
    <w:rsid w:val="00CD71DF"/>
    <w:rsid w:val="00CE01E3"/>
    <w:rsid w:val="00CE6FF4"/>
    <w:rsid w:val="00CF1DD3"/>
    <w:rsid w:val="00D00370"/>
    <w:rsid w:val="00D05888"/>
    <w:rsid w:val="00D064C3"/>
    <w:rsid w:val="00D1011B"/>
    <w:rsid w:val="00D13CB2"/>
    <w:rsid w:val="00D21DD6"/>
    <w:rsid w:val="00D221A2"/>
    <w:rsid w:val="00D24F0B"/>
    <w:rsid w:val="00D32799"/>
    <w:rsid w:val="00D32C25"/>
    <w:rsid w:val="00D41506"/>
    <w:rsid w:val="00D417E6"/>
    <w:rsid w:val="00D45C78"/>
    <w:rsid w:val="00D53236"/>
    <w:rsid w:val="00D5622D"/>
    <w:rsid w:val="00D576A9"/>
    <w:rsid w:val="00D650E0"/>
    <w:rsid w:val="00D66FA1"/>
    <w:rsid w:val="00D878EF"/>
    <w:rsid w:val="00D879E3"/>
    <w:rsid w:val="00D90A92"/>
    <w:rsid w:val="00D93625"/>
    <w:rsid w:val="00D941B3"/>
    <w:rsid w:val="00D95222"/>
    <w:rsid w:val="00D95BEA"/>
    <w:rsid w:val="00D96029"/>
    <w:rsid w:val="00D97822"/>
    <w:rsid w:val="00DA1781"/>
    <w:rsid w:val="00DA5713"/>
    <w:rsid w:val="00DA6503"/>
    <w:rsid w:val="00DA6F6E"/>
    <w:rsid w:val="00DB2D45"/>
    <w:rsid w:val="00DB7CD8"/>
    <w:rsid w:val="00DC3BA1"/>
    <w:rsid w:val="00DC5712"/>
    <w:rsid w:val="00DC7891"/>
    <w:rsid w:val="00DD1F0E"/>
    <w:rsid w:val="00DD20F0"/>
    <w:rsid w:val="00DD25DC"/>
    <w:rsid w:val="00DE2516"/>
    <w:rsid w:val="00DF2DD8"/>
    <w:rsid w:val="00DF348C"/>
    <w:rsid w:val="00DF3D83"/>
    <w:rsid w:val="00DF5387"/>
    <w:rsid w:val="00E01DDE"/>
    <w:rsid w:val="00E033F2"/>
    <w:rsid w:val="00E13578"/>
    <w:rsid w:val="00E145F0"/>
    <w:rsid w:val="00E22B73"/>
    <w:rsid w:val="00E23E7E"/>
    <w:rsid w:val="00E258EF"/>
    <w:rsid w:val="00E32A42"/>
    <w:rsid w:val="00E42353"/>
    <w:rsid w:val="00E42885"/>
    <w:rsid w:val="00E436E9"/>
    <w:rsid w:val="00E44DD1"/>
    <w:rsid w:val="00E53FC2"/>
    <w:rsid w:val="00E60258"/>
    <w:rsid w:val="00E619A1"/>
    <w:rsid w:val="00E65200"/>
    <w:rsid w:val="00E65D3E"/>
    <w:rsid w:val="00E67FE1"/>
    <w:rsid w:val="00E7137C"/>
    <w:rsid w:val="00E77713"/>
    <w:rsid w:val="00E828EA"/>
    <w:rsid w:val="00E82B48"/>
    <w:rsid w:val="00E83BE5"/>
    <w:rsid w:val="00E9038C"/>
    <w:rsid w:val="00E92FF8"/>
    <w:rsid w:val="00E941B1"/>
    <w:rsid w:val="00E944CF"/>
    <w:rsid w:val="00E962A3"/>
    <w:rsid w:val="00E97900"/>
    <w:rsid w:val="00EA676C"/>
    <w:rsid w:val="00EB3687"/>
    <w:rsid w:val="00EE2D2E"/>
    <w:rsid w:val="00EF09B1"/>
    <w:rsid w:val="00EF47D3"/>
    <w:rsid w:val="00F022B6"/>
    <w:rsid w:val="00F114E2"/>
    <w:rsid w:val="00F213BA"/>
    <w:rsid w:val="00F223BC"/>
    <w:rsid w:val="00F22653"/>
    <w:rsid w:val="00F32D9D"/>
    <w:rsid w:val="00F34BCC"/>
    <w:rsid w:val="00F3560E"/>
    <w:rsid w:val="00F36800"/>
    <w:rsid w:val="00F42077"/>
    <w:rsid w:val="00F45A5D"/>
    <w:rsid w:val="00F5688F"/>
    <w:rsid w:val="00F57090"/>
    <w:rsid w:val="00F65077"/>
    <w:rsid w:val="00F7521F"/>
    <w:rsid w:val="00F91349"/>
    <w:rsid w:val="00FB268C"/>
    <w:rsid w:val="00FB3E30"/>
    <w:rsid w:val="00FB726A"/>
    <w:rsid w:val="00FD1570"/>
    <w:rsid w:val="00FE1C79"/>
    <w:rsid w:val="00FE2101"/>
    <w:rsid w:val="00FE281B"/>
    <w:rsid w:val="00FE3487"/>
    <w:rsid w:val="00FE5561"/>
    <w:rsid w:val="00FE6EEA"/>
    <w:rsid w:val="00FE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C9792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0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textrun">
    <w:name w:val="normaltextrun"/>
    <w:basedOn w:val="a0"/>
    <w:rsid w:val="001E10F3"/>
  </w:style>
  <w:style w:type="paragraph" w:styleId="a3">
    <w:name w:val="header"/>
    <w:basedOn w:val="a"/>
    <w:link w:val="a4"/>
    <w:uiPriority w:val="99"/>
    <w:unhideWhenUsed/>
    <w:rsid w:val="00CB079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B0795"/>
  </w:style>
  <w:style w:type="paragraph" w:styleId="a5">
    <w:name w:val="footer"/>
    <w:basedOn w:val="a"/>
    <w:link w:val="a6"/>
    <w:uiPriority w:val="99"/>
    <w:unhideWhenUsed/>
    <w:rsid w:val="00CB07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B0795"/>
  </w:style>
  <w:style w:type="character" w:styleId="a7">
    <w:name w:val="annotation reference"/>
    <w:basedOn w:val="a0"/>
    <w:uiPriority w:val="99"/>
    <w:semiHidden/>
    <w:unhideWhenUsed/>
    <w:rsid w:val="00BE2914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qFormat/>
    <w:rsid w:val="00BE2914"/>
    <w:pPr>
      <w:jc w:val="left"/>
    </w:pPr>
  </w:style>
  <w:style w:type="character" w:customStyle="1" w:styleId="a9">
    <w:name w:val="コメント文字列 (文字)"/>
    <w:basedOn w:val="a0"/>
    <w:link w:val="a8"/>
    <w:uiPriority w:val="99"/>
    <w:qFormat/>
    <w:rsid w:val="00BE2914"/>
  </w:style>
  <w:style w:type="paragraph" w:styleId="aa">
    <w:name w:val="annotation subject"/>
    <w:basedOn w:val="a8"/>
    <w:next w:val="a8"/>
    <w:link w:val="ab"/>
    <w:uiPriority w:val="99"/>
    <w:semiHidden/>
    <w:unhideWhenUsed/>
    <w:rsid w:val="00BE291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E2914"/>
    <w:rPr>
      <w:b/>
      <w:bCs/>
    </w:rPr>
  </w:style>
  <w:style w:type="paragraph" w:styleId="Web">
    <w:name w:val="Normal (Web)"/>
    <w:basedOn w:val="a"/>
    <w:uiPriority w:val="99"/>
    <w:unhideWhenUsed/>
    <w:rsid w:val="00761D4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c">
    <w:name w:val="Revision"/>
    <w:hidden/>
    <w:uiPriority w:val="99"/>
    <w:semiHidden/>
    <w:rsid w:val="0087261A"/>
  </w:style>
  <w:style w:type="character" w:customStyle="1" w:styleId="y2iqfc">
    <w:name w:val="y2iqfc"/>
    <w:basedOn w:val="a0"/>
    <w:rsid w:val="00395EB8"/>
  </w:style>
  <w:style w:type="paragraph" w:styleId="ad">
    <w:name w:val="List Paragraph"/>
    <w:basedOn w:val="a"/>
    <w:uiPriority w:val="34"/>
    <w:qFormat/>
    <w:rsid w:val="0093261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63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6532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2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7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4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994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9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92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1133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5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9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857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2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8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8779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5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8215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2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1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2741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0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AB5B80-CF13-44F0-9300-7F3827289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9</Words>
  <Characters>227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8T14:00:00Z</dcterms:created>
  <dcterms:modified xsi:type="dcterms:W3CDTF">2023-11-18T14:01:00Z</dcterms:modified>
</cp:coreProperties>
</file>